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4DB7E" w14:textId="13536863" w:rsidR="00953A03" w:rsidRPr="00545C3E" w:rsidRDefault="00545C3E" w:rsidP="00BC703D">
      <w:pPr>
        <w:rPr>
          <w:rFonts w:ascii="Times New Roman" w:hAnsi="Times New Roman"/>
          <w:kern w:val="0"/>
        </w:rPr>
      </w:pPr>
      <w:bookmarkStart w:id="0" w:name="OLE_LINK39"/>
      <w:bookmarkStart w:id="1" w:name="OLE_LINK40"/>
      <w:r>
        <w:rPr>
          <w:rFonts w:ascii="Times New Roman" w:hAnsi="Times New Roman"/>
          <w:kern w:val="0"/>
        </w:rPr>
        <w:t>Supp. Table 2</w:t>
      </w:r>
      <w:bookmarkStart w:id="2" w:name="_GoBack"/>
      <w:bookmarkEnd w:id="2"/>
      <w:r w:rsidR="00953A03" w:rsidRPr="00124EF5">
        <w:rPr>
          <w:rFonts w:ascii="Times New Roman" w:hAnsi="Times New Roman"/>
        </w:rPr>
        <w:t xml:space="preserve"> Differences in functional connectivity among PD subgroups and normal subjects</w:t>
      </w:r>
      <w:r w:rsidR="00FE1A04" w:rsidRPr="00124EF5">
        <w:rPr>
          <w:rFonts w:ascii="Times New Roman" w:hAnsi="Times New Roman" w:hint="eastAsia"/>
        </w:rPr>
        <w:t xml:space="preserve"> with</w:t>
      </w:r>
      <w:r w:rsidR="00FE1A04" w:rsidRPr="00124EF5">
        <w:rPr>
          <w:rFonts w:ascii="Times New Roman" w:hAnsi="Times New Roman"/>
        </w:rPr>
        <w:t xml:space="preserve"> global signal regression</w:t>
      </w:r>
    </w:p>
    <w:tbl>
      <w:tblPr>
        <w:tblStyle w:val="a3"/>
        <w:tblW w:w="9606" w:type="dxa"/>
        <w:tblLayout w:type="fixed"/>
        <w:tblLook w:val="04A0" w:firstRow="1" w:lastRow="0" w:firstColumn="1" w:lastColumn="0" w:noHBand="0" w:noVBand="1"/>
      </w:tblPr>
      <w:tblGrid>
        <w:gridCol w:w="1101"/>
        <w:gridCol w:w="87"/>
        <w:gridCol w:w="1047"/>
        <w:gridCol w:w="992"/>
        <w:gridCol w:w="3260"/>
        <w:gridCol w:w="851"/>
        <w:gridCol w:w="850"/>
        <w:gridCol w:w="709"/>
        <w:gridCol w:w="709"/>
      </w:tblGrid>
      <w:tr w:rsidR="00AE2369" w:rsidRPr="00124EF5" w14:paraId="6EEA60E5" w14:textId="77777777" w:rsidTr="00AE2369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1E35CE59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Seed region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39E654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545EE9E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16E015E4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Connected locatio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DB49449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3A980CD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 xml:space="preserve">MNI coordinate </w:t>
            </w:r>
          </w:p>
          <w:p w14:paraId="18BEE881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(x, y, z)</w:t>
            </w:r>
          </w:p>
        </w:tc>
      </w:tr>
      <w:tr w:rsidR="004A72B8" w:rsidRPr="00124EF5" w14:paraId="3FD04618" w14:textId="77777777" w:rsidTr="00E1293C">
        <w:tc>
          <w:tcPr>
            <w:tcW w:w="9606" w:type="dxa"/>
            <w:gridSpan w:val="9"/>
            <w:tcBorders>
              <w:left w:val="nil"/>
              <w:bottom w:val="nil"/>
              <w:right w:val="nil"/>
            </w:tcBorders>
          </w:tcPr>
          <w:p w14:paraId="30942EB3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HC group &gt; PD-MCI group</w:t>
            </w:r>
          </w:p>
        </w:tc>
      </w:tr>
      <w:tr w:rsidR="004A72B8" w:rsidRPr="00124EF5" w14:paraId="79733D29" w14:textId="77777777" w:rsidTr="00E1293C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41DE1FC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Left anterior medial prefrontal</w:t>
            </w:r>
          </w:p>
        </w:tc>
      </w:tr>
      <w:tr w:rsidR="004A72B8" w:rsidRPr="00124EF5" w14:paraId="166494FA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E4C13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AB94A3F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22874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DB6D49D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Left middle fron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076938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5C6F8C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301E69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0B5FBC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54</w:t>
            </w:r>
          </w:p>
        </w:tc>
      </w:tr>
      <w:tr w:rsidR="004A72B8" w:rsidRPr="00124EF5" w14:paraId="22FBEA5D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40108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Cluster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3984AF3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02B35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0695C6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Right precent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ACC125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7A77CA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5267F0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6A16DE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2</w:t>
            </w:r>
          </w:p>
        </w:tc>
      </w:tr>
      <w:tr w:rsidR="004A72B8" w:rsidRPr="00124EF5" w14:paraId="73425E91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AAF9A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Cluster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30F7B29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0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4DA64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36B09F7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Right 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6A2830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4A304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3E814F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F377AA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3</w:t>
            </w:r>
          </w:p>
        </w:tc>
      </w:tr>
      <w:tr w:rsidR="004A72B8" w:rsidRPr="00124EF5" w14:paraId="0E96E776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2C827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Cluster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3B35542A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A9A7D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E356EF9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Left inferior fron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EF1DD2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4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57F98C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0D5E3A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E4C644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A72B8" w:rsidRPr="00124EF5" w14:paraId="6E0CC74D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A5BA7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Cluster 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2FDB01F1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0.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64015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F35550C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Left 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0C8B17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40FA7A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D5DD62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9AC1E3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</w:tr>
      <w:tr w:rsidR="004A72B8" w:rsidRPr="00124EF5" w14:paraId="65DD62FE" w14:textId="77777777" w:rsidTr="00E1293C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B46CAC2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Left dorsal medial prefrontal</w:t>
            </w:r>
          </w:p>
        </w:tc>
      </w:tr>
      <w:tr w:rsidR="004A72B8" w:rsidRPr="00124EF5" w14:paraId="2C67838C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BA77A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AC4E12B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FEED31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DE179E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Right precent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3CBF52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848C19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FF76B9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7A504D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2</w:t>
            </w:r>
          </w:p>
        </w:tc>
      </w:tr>
      <w:tr w:rsidR="004A72B8" w:rsidRPr="00124EF5" w14:paraId="5D086337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E6914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Cluster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181E83B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6C93E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533700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Left middle fron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1DA88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D983F2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A7D45F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8B2B4A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54</w:t>
            </w:r>
          </w:p>
        </w:tc>
      </w:tr>
      <w:tr w:rsidR="004A72B8" w:rsidRPr="00124EF5" w14:paraId="2C4E4713" w14:textId="77777777" w:rsidTr="00E1293C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5D30AB3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Left ventral medial prefrontal</w:t>
            </w:r>
          </w:p>
        </w:tc>
      </w:tr>
      <w:tr w:rsidR="004A72B8" w:rsidRPr="00124EF5" w14:paraId="191B4C49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979C5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Cluster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0915A8D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4BA0D8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668591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Right superior tempo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1ED255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77EBBD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9B51A8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986303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A72B8" w:rsidRPr="00124EF5" w14:paraId="4EFFFAEF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A54C0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Cluster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9A2277D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1A2CE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15F7BC0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Left inferior parie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1B3018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10DD29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016E66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F50650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18</w:t>
            </w:r>
          </w:p>
        </w:tc>
      </w:tr>
      <w:tr w:rsidR="004A72B8" w:rsidRPr="00124EF5" w14:paraId="7505A63C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A94CA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Cluster 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13AEDC9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12126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215C36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Left middle fron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DB604D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5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A5E44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CF0695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C5E98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-21</w:t>
            </w:r>
          </w:p>
        </w:tc>
      </w:tr>
      <w:tr w:rsidR="004A72B8" w:rsidRPr="00124EF5" w14:paraId="1E0BBE8B" w14:textId="77777777" w:rsidTr="00E1293C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4C754C3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Left superior frontal</w:t>
            </w:r>
          </w:p>
        </w:tc>
      </w:tr>
      <w:tr w:rsidR="004A72B8" w:rsidRPr="00124EF5" w14:paraId="5AC60D00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99E28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Cluster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77553F31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632C3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7B63557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Left supplementary motor a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28FD8F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941E34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57A721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B368BF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4A72B8" w:rsidRPr="00124EF5" w14:paraId="2C9A346F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D99E2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Cluster 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08355EA1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BECC8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376129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Left superior tempo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975E0D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0008BE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5C29B4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B8BF93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21</w:t>
            </w:r>
          </w:p>
        </w:tc>
      </w:tr>
      <w:tr w:rsidR="004A72B8" w:rsidRPr="00124EF5" w14:paraId="7B8EA09F" w14:textId="77777777" w:rsidTr="00E1293C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2DA4B7C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Posterior cingulate cortex</w:t>
            </w:r>
          </w:p>
        </w:tc>
      </w:tr>
      <w:tr w:rsidR="004A72B8" w:rsidRPr="00124EF5" w14:paraId="2820514B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4E607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1BE97489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86503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B81B9A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Right precent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07B1EB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5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416F71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5D318C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428621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36</w:t>
            </w:r>
          </w:p>
        </w:tc>
      </w:tr>
      <w:tr w:rsidR="004A72B8" w:rsidRPr="00124EF5" w14:paraId="077F4E17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B71A6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4FA3F17A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3BF0B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674EE25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Right middle fron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E109E2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451A77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150857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EDEBE4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60</w:t>
            </w:r>
          </w:p>
        </w:tc>
      </w:tr>
      <w:tr w:rsidR="004A72B8" w:rsidRPr="00124EF5" w14:paraId="69CCEC9F" w14:textId="77777777" w:rsidTr="00E1293C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9E38E0A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Left anterior temporal</w:t>
            </w:r>
          </w:p>
        </w:tc>
      </w:tr>
      <w:tr w:rsidR="004A72B8" w:rsidRPr="00124EF5" w14:paraId="75593AF0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E8B8A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E5C3008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0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AB8956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C06754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Left middle tempo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48FF77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3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7D8579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63591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F1E7DF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3</w:t>
            </w:r>
          </w:p>
        </w:tc>
      </w:tr>
      <w:tr w:rsidR="004A72B8" w:rsidRPr="00124EF5" w14:paraId="078A4902" w14:textId="77777777" w:rsidTr="00E1293C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B36FCB9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Right superior temporal</w:t>
            </w:r>
          </w:p>
        </w:tc>
      </w:tr>
      <w:tr w:rsidR="004A72B8" w:rsidRPr="00124EF5" w14:paraId="32AECD90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F98AF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Cluster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A314BF0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B1247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38EA55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Right medium fron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82B617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4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9069D2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38727C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8CC6AF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-6</w:t>
            </w:r>
          </w:p>
        </w:tc>
      </w:tr>
      <w:tr w:rsidR="004A72B8" w:rsidRPr="00124EF5" w14:paraId="5F07AEC3" w14:textId="77777777" w:rsidTr="00E1293C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710EAAC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PD-CU group &gt; PD-MCI group</w:t>
            </w:r>
          </w:p>
        </w:tc>
      </w:tr>
      <w:tr w:rsidR="004A72B8" w:rsidRPr="00124EF5" w14:paraId="5242D0C3" w14:textId="77777777" w:rsidTr="00E1293C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4C8466E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Left anterior medial prefrontal</w:t>
            </w:r>
          </w:p>
        </w:tc>
      </w:tr>
      <w:tr w:rsidR="004A72B8" w:rsidRPr="00124EF5" w14:paraId="2111D606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FAAC5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35730EA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0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C69AF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6F2EE6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Left middle fron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66FC9B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4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F591FD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EE5BEC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492B60" w14:textId="77777777" w:rsidR="004A72B8" w:rsidRPr="00124EF5" w:rsidRDefault="004A72B8" w:rsidP="00E1293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124EF5">
              <w:rPr>
                <w:rFonts w:ascii="Times New Roman" w:hAnsi="Times New Roman"/>
                <w:b/>
                <w:sz w:val="24"/>
                <w:szCs w:val="24"/>
              </w:rPr>
              <w:t>57</w:t>
            </w:r>
          </w:p>
        </w:tc>
      </w:tr>
      <w:tr w:rsidR="004A72B8" w:rsidRPr="00124EF5" w14:paraId="3FB1BADE" w14:textId="77777777" w:rsidTr="00E1293C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44C56FB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Left inferior frontal</w:t>
            </w:r>
          </w:p>
        </w:tc>
      </w:tr>
      <w:tr w:rsidR="004A72B8" w:rsidRPr="00124EF5" w14:paraId="085FFF95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AAEC4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Cluster 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14:paraId="51EF600E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44E488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002160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Right superior tempo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0D5642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B321E2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2790FA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F1914E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-9</w:t>
            </w:r>
          </w:p>
        </w:tc>
      </w:tr>
      <w:tr w:rsidR="004A72B8" w:rsidRPr="00124EF5" w14:paraId="5D984453" w14:textId="77777777" w:rsidTr="00E1293C">
        <w:tc>
          <w:tcPr>
            <w:tcW w:w="96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5DCAAFB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Posterior cingulate cortex</w:t>
            </w:r>
          </w:p>
        </w:tc>
      </w:tr>
      <w:tr w:rsidR="004A72B8" w:rsidRPr="00124EF5" w14:paraId="1A1708A9" w14:textId="77777777" w:rsidTr="00AE2369"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21D50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Cluster 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B54E3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4659A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A9652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Left precentr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5854D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4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7E00C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-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AF69D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3BF1A" w14:textId="77777777" w:rsidR="004A72B8" w:rsidRPr="00124EF5" w:rsidRDefault="004A72B8" w:rsidP="00E1293C">
            <w:pPr>
              <w:rPr>
                <w:rFonts w:ascii="Times New Roman" w:hAnsi="Times New Roman"/>
                <w:sz w:val="24"/>
                <w:szCs w:val="24"/>
              </w:rPr>
            </w:pPr>
            <w:r w:rsidRPr="00124EF5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</w:tbl>
    <w:p w14:paraId="06DC4AA9" w14:textId="759EE99D" w:rsidR="00953A03" w:rsidRPr="00124EF5" w:rsidRDefault="00102CA1" w:rsidP="00953A03">
      <w:pPr>
        <w:widowControl/>
        <w:autoSpaceDE w:val="0"/>
        <w:autoSpaceDN w:val="0"/>
        <w:adjustRightInd w:val="0"/>
        <w:rPr>
          <w:rFonts w:ascii="Times New Roman" w:hAnsi="Times New Roman"/>
          <w:kern w:val="0"/>
        </w:rPr>
      </w:pPr>
      <w:r w:rsidRPr="00124EF5">
        <w:rPr>
          <w:rFonts w:ascii="Times New Roman" w:hAnsi="Times New Roman"/>
          <w:kern w:val="0"/>
        </w:rPr>
        <w:t xml:space="preserve">A voxel-based comparison of z-value maps among </w:t>
      </w:r>
      <w:r w:rsidRPr="00124EF5">
        <w:rPr>
          <w:rFonts w:ascii="Times New Roman" w:hAnsi="Times New Roman" w:hint="eastAsia"/>
          <w:kern w:val="0"/>
        </w:rPr>
        <w:t xml:space="preserve">the </w:t>
      </w:r>
      <w:r w:rsidRPr="00124EF5">
        <w:rPr>
          <w:rFonts w:ascii="Times New Roman" w:hAnsi="Times New Roman"/>
          <w:kern w:val="0"/>
        </w:rPr>
        <w:t xml:space="preserve">PD patients with </w:t>
      </w:r>
      <w:r w:rsidR="004F2320" w:rsidRPr="00124EF5">
        <w:rPr>
          <w:rFonts w:ascii="Times New Roman" w:hAnsi="Times New Roman"/>
          <w:kern w:val="0"/>
        </w:rPr>
        <w:t>mild cognitive impairment (PD-</w:t>
      </w:r>
      <w:r w:rsidRPr="00124EF5">
        <w:rPr>
          <w:rFonts w:ascii="Times New Roman" w:hAnsi="Times New Roman"/>
          <w:kern w:val="0"/>
        </w:rPr>
        <w:t>MCI</w:t>
      </w:r>
      <w:r w:rsidR="004F2320" w:rsidRPr="00124EF5">
        <w:rPr>
          <w:rFonts w:ascii="Times New Roman" w:hAnsi="Times New Roman"/>
          <w:kern w:val="0"/>
        </w:rPr>
        <w:t>)</w:t>
      </w:r>
      <w:r w:rsidRPr="00124EF5">
        <w:rPr>
          <w:rFonts w:ascii="Times New Roman" w:hAnsi="Times New Roman"/>
          <w:kern w:val="0"/>
        </w:rPr>
        <w:t xml:space="preserve">, PD patients with </w:t>
      </w:r>
      <w:r w:rsidR="00B14305" w:rsidRPr="00124EF5">
        <w:rPr>
          <w:rFonts w:ascii="Times New Roman" w:hAnsi="Times New Roman"/>
          <w:kern w:val="0"/>
        </w:rPr>
        <w:t>unimpaired cognition (PD-</w:t>
      </w:r>
      <w:r w:rsidRPr="00124EF5">
        <w:rPr>
          <w:rFonts w:ascii="Times New Roman" w:hAnsi="Times New Roman"/>
          <w:kern w:val="0"/>
        </w:rPr>
        <w:t>CU</w:t>
      </w:r>
      <w:r w:rsidR="00B14305" w:rsidRPr="00124EF5">
        <w:rPr>
          <w:rFonts w:ascii="Times New Roman" w:hAnsi="Times New Roman"/>
          <w:kern w:val="0"/>
        </w:rPr>
        <w:t>)</w:t>
      </w:r>
      <w:r w:rsidRPr="00124EF5">
        <w:rPr>
          <w:rFonts w:ascii="Times New Roman" w:hAnsi="Times New Roman"/>
          <w:kern w:val="0"/>
        </w:rPr>
        <w:t xml:space="preserve">, and HC was performed by using a design model of one-way ANOVA with </w:t>
      </w:r>
      <w:bookmarkStart w:id="3" w:name="OLE_LINK99"/>
      <w:bookmarkStart w:id="4" w:name="OLE_LINK100"/>
      <w:r w:rsidRPr="00124EF5">
        <w:rPr>
          <w:rFonts w:ascii="Times New Roman" w:hAnsi="Times New Roman"/>
          <w:kern w:val="0"/>
        </w:rPr>
        <w:t>age, sex and education as covariates</w:t>
      </w:r>
      <w:bookmarkEnd w:id="3"/>
      <w:bookmarkEnd w:id="4"/>
      <w:r w:rsidRPr="00124EF5">
        <w:rPr>
          <w:rFonts w:ascii="Times New Roman" w:hAnsi="Times New Roman"/>
          <w:kern w:val="0"/>
        </w:rPr>
        <w:t>, followed by post</w:t>
      </w:r>
      <w:r w:rsidRPr="00124EF5">
        <w:rPr>
          <w:rFonts w:ascii="Times New Roman" w:hAnsi="Times New Roman" w:hint="eastAsia"/>
          <w:kern w:val="0"/>
        </w:rPr>
        <w:t xml:space="preserve"> </w:t>
      </w:r>
      <w:r w:rsidRPr="00124EF5">
        <w:rPr>
          <w:rFonts w:ascii="Times New Roman" w:hAnsi="Times New Roman"/>
          <w:kern w:val="0"/>
        </w:rPr>
        <w:t>hoc two-sample t</w:t>
      </w:r>
      <w:r w:rsidRPr="00124EF5">
        <w:rPr>
          <w:rFonts w:ascii="Times New Roman" w:hAnsi="Times New Roman" w:hint="eastAsia"/>
          <w:kern w:val="0"/>
        </w:rPr>
        <w:t>-</w:t>
      </w:r>
      <w:r w:rsidRPr="00124EF5">
        <w:rPr>
          <w:rFonts w:ascii="Times New Roman" w:hAnsi="Times New Roman"/>
          <w:kern w:val="0"/>
        </w:rPr>
        <w:t xml:space="preserve">tests. </w:t>
      </w:r>
      <w:r w:rsidR="00AE2369" w:rsidRPr="00124EF5">
        <w:rPr>
          <w:rFonts w:ascii="Times New Roman" w:hAnsi="Times New Roman"/>
          <w:kern w:val="0"/>
        </w:rPr>
        <w:t>The significance threshold was set at p &lt; 0.001. Family-wise error (FWE) correction for multiple comparisons was also conducted at the cluster level.</w:t>
      </w:r>
      <w:r w:rsidR="0080147A" w:rsidRPr="00124EF5">
        <w:rPr>
          <w:rFonts w:ascii="Times New Roman" w:hAnsi="Times New Roman" w:hint="eastAsia"/>
          <w:kern w:val="0"/>
        </w:rPr>
        <w:t xml:space="preserve"> </w:t>
      </w:r>
      <w:r w:rsidR="0080147A" w:rsidRPr="00124EF5">
        <w:rPr>
          <w:rFonts w:ascii="Times New Roman" w:hAnsi="Times New Roman"/>
          <w:kern w:val="0"/>
        </w:rPr>
        <w:t>T</w:t>
      </w:r>
      <w:r w:rsidR="0080147A" w:rsidRPr="00124EF5">
        <w:rPr>
          <w:rFonts w:ascii="Times New Roman" w:hAnsi="Times New Roman" w:hint="eastAsia"/>
          <w:kern w:val="0"/>
        </w:rPr>
        <w:t>he</w:t>
      </w:r>
      <w:r w:rsidR="003766BD" w:rsidRPr="00124EF5">
        <w:rPr>
          <w:rFonts w:ascii="Times New Roman" w:hAnsi="Times New Roman" w:hint="eastAsia"/>
          <w:kern w:val="0"/>
        </w:rPr>
        <w:t xml:space="preserve"> parts of</w:t>
      </w:r>
      <w:r w:rsidR="0080147A" w:rsidRPr="00124EF5">
        <w:rPr>
          <w:rFonts w:ascii="Times New Roman" w:hAnsi="Times New Roman" w:hint="eastAsia"/>
          <w:kern w:val="0"/>
        </w:rPr>
        <w:t xml:space="preserve"> </w:t>
      </w:r>
      <w:r w:rsidR="00224BBA" w:rsidRPr="00124EF5">
        <w:rPr>
          <w:rFonts w:ascii="Times New Roman" w:hAnsi="Times New Roman" w:hint="eastAsia"/>
          <w:kern w:val="0"/>
        </w:rPr>
        <w:t xml:space="preserve">results </w:t>
      </w:r>
      <w:r w:rsidR="00BD7002" w:rsidRPr="00124EF5">
        <w:rPr>
          <w:rFonts w:ascii="Times New Roman" w:hAnsi="Times New Roman" w:hint="eastAsia"/>
          <w:kern w:val="0"/>
        </w:rPr>
        <w:t xml:space="preserve">in </w:t>
      </w:r>
      <w:r w:rsidR="00BD7002" w:rsidRPr="00124EF5">
        <w:rPr>
          <w:rFonts w:ascii="Times New Roman" w:hAnsi="Times New Roman" w:hint="eastAsia"/>
          <w:b/>
          <w:kern w:val="0"/>
        </w:rPr>
        <w:t>bold</w:t>
      </w:r>
      <w:r w:rsidR="00BD7002" w:rsidRPr="00124EF5">
        <w:rPr>
          <w:rFonts w:ascii="Times New Roman" w:hAnsi="Times New Roman" w:hint="eastAsia"/>
          <w:kern w:val="0"/>
        </w:rPr>
        <w:t xml:space="preserve"> </w:t>
      </w:r>
      <w:r w:rsidR="003766BD" w:rsidRPr="00124EF5">
        <w:rPr>
          <w:rFonts w:ascii="Times New Roman" w:hAnsi="Times New Roman" w:hint="eastAsia"/>
          <w:kern w:val="0"/>
        </w:rPr>
        <w:t xml:space="preserve">are </w:t>
      </w:r>
      <w:r w:rsidR="00224BBA" w:rsidRPr="00124EF5">
        <w:rPr>
          <w:rFonts w:ascii="Times New Roman" w:hAnsi="Times New Roman" w:hint="eastAsia"/>
          <w:kern w:val="0"/>
        </w:rPr>
        <w:t xml:space="preserve">the same </w:t>
      </w:r>
      <w:r w:rsidR="003766BD" w:rsidRPr="00124EF5">
        <w:rPr>
          <w:rFonts w:ascii="Times New Roman" w:hAnsi="Times New Roman" w:hint="eastAsia"/>
          <w:kern w:val="0"/>
        </w:rPr>
        <w:t xml:space="preserve">with the </w:t>
      </w:r>
      <w:r w:rsidR="00224BBA" w:rsidRPr="00124EF5">
        <w:rPr>
          <w:rFonts w:ascii="Times New Roman" w:hAnsi="Times New Roman" w:hint="eastAsia"/>
          <w:kern w:val="0"/>
        </w:rPr>
        <w:t xml:space="preserve">results </w:t>
      </w:r>
      <w:r w:rsidR="00426947" w:rsidRPr="00124EF5">
        <w:rPr>
          <w:rFonts w:ascii="Times New Roman" w:hAnsi="Times New Roman" w:hint="eastAsia"/>
          <w:kern w:val="0"/>
        </w:rPr>
        <w:t>(</w:t>
      </w:r>
      <w:r w:rsidR="00366D88">
        <w:rPr>
          <w:rFonts w:ascii="Times New Roman" w:hAnsi="Times New Roman" w:hint="eastAsia"/>
          <w:kern w:val="0"/>
        </w:rPr>
        <w:t xml:space="preserve">in </w:t>
      </w:r>
      <w:r w:rsidR="00426947" w:rsidRPr="00124EF5">
        <w:rPr>
          <w:rFonts w:ascii="Times New Roman" w:hAnsi="Times New Roman" w:hint="eastAsia"/>
          <w:kern w:val="0"/>
        </w:rPr>
        <w:t xml:space="preserve">Table 2) </w:t>
      </w:r>
      <w:r w:rsidR="00224BBA" w:rsidRPr="00124EF5">
        <w:rPr>
          <w:rFonts w:ascii="Times New Roman" w:hAnsi="Times New Roman" w:hint="eastAsia"/>
          <w:kern w:val="0"/>
        </w:rPr>
        <w:t xml:space="preserve">with </w:t>
      </w:r>
      <w:r w:rsidR="00426947" w:rsidRPr="00124EF5">
        <w:rPr>
          <w:rFonts w:ascii="Times New Roman" w:hAnsi="Times New Roman"/>
          <w:kern w:val="0"/>
        </w:rPr>
        <w:t>8 nuisance covariates</w:t>
      </w:r>
      <w:r w:rsidR="00426947" w:rsidRPr="00124EF5">
        <w:rPr>
          <w:rFonts w:ascii="Times New Roman" w:hAnsi="Times New Roman" w:hint="eastAsia"/>
          <w:kern w:val="0"/>
        </w:rPr>
        <w:t xml:space="preserve"> without </w:t>
      </w:r>
      <w:r w:rsidR="003D0F2E" w:rsidRPr="00124EF5">
        <w:rPr>
          <w:rFonts w:ascii="Times New Roman" w:hAnsi="Times New Roman" w:hint="eastAsia"/>
          <w:kern w:val="0"/>
        </w:rPr>
        <w:t xml:space="preserve">the </w:t>
      </w:r>
      <w:r w:rsidR="00426947" w:rsidRPr="00124EF5">
        <w:rPr>
          <w:rFonts w:ascii="Times New Roman" w:hAnsi="Times New Roman"/>
          <w:kern w:val="0"/>
        </w:rPr>
        <w:t>global signal regression</w:t>
      </w:r>
      <w:r w:rsidR="00426947" w:rsidRPr="00124EF5">
        <w:rPr>
          <w:rFonts w:ascii="Times New Roman" w:hAnsi="Times New Roman" w:hint="eastAsia"/>
          <w:kern w:val="0"/>
        </w:rPr>
        <w:t>.</w:t>
      </w:r>
    </w:p>
    <w:p w14:paraId="1C24FA81" w14:textId="68AD752B" w:rsidR="009C6DDC" w:rsidRPr="00541788" w:rsidRDefault="00953A03" w:rsidP="001372F0">
      <w:pPr>
        <w:widowControl/>
        <w:autoSpaceDE w:val="0"/>
        <w:autoSpaceDN w:val="0"/>
        <w:adjustRightInd w:val="0"/>
        <w:spacing w:after="240"/>
        <w:rPr>
          <w:rFonts w:ascii="Times New Roman" w:hAnsi="Times New Roman"/>
          <w:kern w:val="0"/>
        </w:rPr>
      </w:pPr>
      <w:r w:rsidRPr="00124EF5">
        <w:rPr>
          <w:rFonts w:ascii="Times New Roman" w:hAnsi="Times New Roman"/>
          <w:kern w:val="0"/>
        </w:rPr>
        <w:t>Keys: MNI, Montreal Neurological Institute</w:t>
      </w:r>
      <w:r w:rsidR="0080626E" w:rsidRPr="00124EF5">
        <w:rPr>
          <w:rFonts w:ascii="Times New Roman" w:hAnsi="Times New Roman" w:hint="eastAsia"/>
          <w:kern w:val="0"/>
        </w:rPr>
        <w:t>.</w:t>
      </w:r>
      <w:bookmarkEnd w:id="0"/>
      <w:bookmarkEnd w:id="1"/>
    </w:p>
    <w:sectPr w:rsidR="009C6DDC" w:rsidRPr="00541788" w:rsidSect="00BC703D">
      <w:pgSz w:w="11900" w:h="16840"/>
      <w:pgMar w:top="1440" w:right="843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5FC"/>
    <w:rsid w:val="00085109"/>
    <w:rsid w:val="00102CA1"/>
    <w:rsid w:val="00107F65"/>
    <w:rsid w:val="00124EF5"/>
    <w:rsid w:val="001372F0"/>
    <w:rsid w:val="00140426"/>
    <w:rsid w:val="0014296A"/>
    <w:rsid w:val="0015301E"/>
    <w:rsid w:val="001802DD"/>
    <w:rsid w:val="00224BBA"/>
    <w:rsid w:val="00275E48"/>
    <w:rsid w:val="003005FC"/>
    <w:rsid w:val="00366D88"/>
    <w:rsid w:val="00376052"/>
    <w:rsid w:val="003766BD"/>
    <w:rsid w:val="003D0F2E"/>
    <w:rsid w:val="003D144E"/>
    <w:rsid w:val="00426947"/>
    <w:rsid w:val="00460E89"/>
    <w:rsid w:val="00474944"/>
    <w:rsid w:val="004A72B8"/>
    <w:rsid w:val="004B50D6"/>
    <w:rsid w:val="004F2320"/>
    <w:rsid w:val="004F3499"/>
    <w:rsid w:val="00503BE7"/>
    <w:rsid w:val="00541788"/>
    <w:rsid w:val="00545C3E"/>
    <w:rsid w:val="005D1843"/>
    <w:rsid w:val="00667081"/>
    <w:rsid w:val="006B3606"/>
    <w:rsid w:val="00731CC3"/>
    <w:rsid w:val="00775929"/>
    <w:rsid w:val="0079017A"/>
    <w:rsid w:val="007C5779"/>
    <w:rsid w:val="007D335C"/>
    <w:rsid w:val="007D4EE3"/>
    <w:rsid w:val="0080147A"/>
    <w:rsid w:val="0080626E"/>
    <w:rsid w:val="008A4BA4"/>
    <w:rsid w:val="009006CA"/>
    <w:rsid w:val="00942AEE"/>
    <w:rsid w:val="00946BD0"/>
    <w:rsid w:val="00953A03"/>
    <w:rsid w:val="00983A77"/>
    <w:rsid w:val="0099285C"/>
    <w:rsid w:val="009C6DDC"/>
    <w:rsid w:val="00A126C2"/>
    <w:rsid w:val="00AE0064"/>
    <w:rsid w:val="00AE2369"/>
    <w:rsid w:val="00B04343"/>
    <w:rsid w:val="00B14305"/>
    <w:rsid w:val="00BC703D"/>
    <w:rsid w:val="00BD6327"/>
    <w:rsid w:val="00BD7002"/>
    <w:rsid w:val="00C474D5"/>
    <w:rsid w:val="00C57D97"/>
    <w:rsid w:val="00D05371"/>
    <w:rsid w:val="00DA4883"/>
    <w:rsid w:val="00DF6FC8"/>
    <w:rsid w:val="00E62939"/>
    <w:rsid w:val="00EF502B"/>
    <w:rsid w:val="00F024A9"/>
    <w:rsid w:val="00F04E68"/>
    <w:rsid w:val="00F523B5"/>
    <w:rsid w:val="00F7696A"/>
    <w:rsid w:val="00F912BF"/>
    <w:rsid w:val="00FA77EA"/>
    <w:rsid w:val="00FD7121"/>
    <w:rsid w:val="00FE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52A191"/>
  <w14:defaultImageDpi w14:val="300"/>
  <w15:docId w15:val="{F191DADD-584B-4EED-9410-8F9B4A8FD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05FC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A72B8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77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A94D3D4-0CE0-424F-BB63-72AB72B4BF41}"/>
</file>

<file path=customXml/itemProps2.xml><?xml version="1.0" encoding="utf-8"?>
<ds:datastoreItem xmlns:ds="http://schemas.openxmlformats.org/officeDocument/2006/customXml" ds:itemID="{83FBE2DC-915F-42E9-848C-D1B3B6A0F3E6}"/>
</file>

<file path=customXml/itemProps3.xml><?xml version="1.0" encoding="utf-8"?>
<ds:datastoreItem xmlns:ds="http://schemas.openxmlformats.org/officeDocument/2006/customXml" ds:itemID="{66A6A291-771F-43D0-B366-CC075189FC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</dc:creator>
  <cp:keywords/>
  <dc:description/>
  <cp:lastModifiedBy>Windows 用户</cp:lastModifiedBy>
  <cp:revision>139</cp:revision>
  <dcterms:created xsi:type="dcterms:W3CDTF">2016-04-28T22:49:00Z</dcterms:created>
  <dcterms:modified xsi:type="dcterms:W3CDTF">2016-09-28T00:31:00Z</dcterms:modified>
</cp:coreProperties>
</file>